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3932"/>
        <w:gridCol w:w="882"/>
        <w:gridCol w:w="695"/>
        <w:gridCol w:w="835"/>
        <w:gridCol w:w="33"/>
        <w:gridCol w:w="1919"/>
        <w:gridCol w:w="946"/>
      </w:tblGrid>
      <w:tr w:rsidR="005352CF" w:rsidRPr="00F33E98" w:rsidTr="00F56CA0">
        <w:trPr>
          <w:cantSplit/>
          <w:trHeight w:val="324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ble S2</w:t>
            </w: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Non-significant associations between diabetes knowled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s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formed scores)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sociodemographic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and clinical variables (n=181)</w:t>
            </w:r>
          </w:p>
        </w:tc>
      </w:tr>
      <w:tr w:rsidR="005352CF" w:rsidRPr="00F33E98" w:rsidTr="00F56CA0">
        <w:trPr>
          <w:cantSplit/>
          <w:trHeight w:val="324"/>
          <w:jc w:val="center"/>
        </w:trPr>
        <w:tc>
          <w:tcPr>
            <w:tcW w:w="2127" w:type="pct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pct"/>
            <w:gridSpan w:val="4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pct"/>
            <w:gridSpan w:val="2"/>
            <w:tcBorders>
              <w:top w:val="single" w:sz="4" w:space="0" w:color="auto"/>
            </w:tcBorders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Diabetes Knowledge</w:t>
            </w:r>
          </w:p>
        </w:tc>
      </w:tr>
      <w:tr w:rsidR="005352CF" w:rsidRPr="00F33E98" w:rsidTr="00F56CA0">
        <w:trPr>
          <w:cantSplit/>
          <w:trHeight w:val="212"/>
          <w:jc w:val="center"/>
        </w:trPr>
        <w:tc>
          <w:tcPr>
            <w:tcW w:w="2127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pStyle w:val="Sty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70" w:type="pct"/>
            <w:gridSpan w:val="2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β</w:t>
            </w: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(95 CI)</w:t>
            </w: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 (-1.31, 0.28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/</w:t>
            </w:r>
            <w:proofErr w:type="spellStart"/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acto</w:t>
            </w:r>
            <w:proofErr w:type="spellEnd"/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 married/Divorced/separated Widowed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-0.24, 1.36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o do you live with?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sband/wife/partner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body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-0.69, 1.03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s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 (-0.78, 1.40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pStyle w:val="Style1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pStyle w:val="Style1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Current/past smoker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 (-1.19, 0.28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ber of DAV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-0.25, 1.19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seen an endocrinologist?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-0.21, 1.29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seen a dietician?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-0.33, 1.12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seen another health professional for your diabetes? (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e.g. acupuncture, chiropractor, naturopath, hypnotherapist)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-1.07, 3.16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M medication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-0.43, 1.27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comorbidities†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2.28 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 (-2.68, 0.43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ic complications‡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1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0.80, 0.77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on impairment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(&gt;0.3 </w:t>
            </w:r>
            <w:proofErr w:type="spellStart"/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MAR</w:t>
            </w:r>
            <w:proofErr w:type="spellEnd"/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 (-1.20, 0.26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ce of diabetic retinopathy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1.24 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diabetic retinopathy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-0.66, 0.85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reported depression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1.17 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-0.62, 1.38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elf-reported anxiety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470" w:type="pct"/>
            <w:gridSpan w:val="2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38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firstLine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7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76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470" w:type="pct"/>
            <w:gridSpan w:val="2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pct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 (-1.13, 0.90)</w:t>
            </w:r>
          </w:p>
        </w:tc>
        <w:tc>
          <w:tcPr>
            <w:tcW w:w="512" w:type="pct"/>
            <w:vMerge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ind w:left="-288" w:firstLine="28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inuous variables</w:t>
            </w:r>
          </w:p>
        </w:tc>
        <w:tc>
          <w:tcPr>
            <w:tcW w:w="853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5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 w:rsidRPr="00F33E98">
              <w:rPr>
                <w:rStyle w:val="apple-style-span"/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56" w:type="pct"/>
            <w:gridSpan w:val="2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 Systolic blood pressure (mmHg)</w:t>
            </w:r>
          </w:p>
        </w:tc>
        <w:tc>
          <w:tcPr>
            <w:tcW w:w="853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141.45 (19.24)</w:t>
            </w:r>
          </w:p>
        </w:tc>
        <w:tc>
          <w:tcPr>
            <w:tcW w:w="45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1056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, 0.02</w:t>
            </w: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Duration of diabetes (years)</w:t>
            </w:r>
          </w:p>
        </w:tc>
        <w:tc>
          <w:tcPr>
            <w:tcW w:w="853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12.0 (14.3)</w:t>
            </w:r>
          </w:p>
        </w:tc>
        <w:tc>
          <w:tcPr>
            <w:tcW w:w="45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6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-0.05, 0.03</w:t>
            </w: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F33E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29.71 (7.74)</w:t>
            </w:r>
          </w:p>
        </w:tc>
        <w:tc>
          <w:tcPr>
            <w:tcW w:w="45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6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-0.08, 0.09</w:t>
            </w: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HDL cholesterol (mg/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1.33 (0.47)</w:t>
            </w:r>
          </w:p>
        </w:tc>
        <w:tc>
          <w:tcPr>
            <w:tcW w:w="45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56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-1.14, 0.38</w:t>
            </w: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plasma glucose (mg/</w:t>
            </w:r>
            <w:proofErr w:type="spellStart"/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3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7.7 (3.6)</w:t>
            </w:r>
          </w:p>
        </w:tc>
        <w:tc>
          <w:tcPr>
            <w:tcW w:w="45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6" w:type="pct"/>
            <w:gridSpan w:val="2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-0.13, 0.02</w:t>
            </w:r>
          </w:p>
        </w:tc>
        <w:tc>
          <w:tcPr>
            <w:tcW w:w="512" w:type="pct"/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2127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Barriers to diabetes control</w:t>
            </w:r>
          </w:p>
        </w:tc>
        <w:tc>
          <w:tcPr>
            <w:tcW w:w="853" w:type="pct"/>
            <w:gridSpan w:val="2"/>
            <w:tcBorders>
              <w:bottom w:val="single" w:sz="4" w:space="0" w:color="auto"/>
            </w:tcBorders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1.73 (1.68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6" w:type="pct"/>
            <w:gridSpan w:val="2"/>
            <w:tcBorders>
              <w:bottom w:val="single" w:sz="4" w:space="0" w:color="auto"/>
            </w:tcBorders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-0.13, 0.56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352CF" w:rsidRPr="00F33E98" w:rsidTr="00F56CA0">
        <w:trPr>
          <w:cantSplit/>
          <w:trHeight w:val="284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Variables non-significant at p&gt;0.10</w:t>
            </w:r>
          </w:p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r w:rsidRPr="00F33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ludes: 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hypertension, heart attack/angina, irregular heartbeat, stroke, high cholesterol, asthma, anaemia, migraine, arthritis, osteoporosis</w:t>
            </w:r>
          </w:p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‡ Includes: nephropathy, peripheral vascular disease, neuropathy</w:t>
            </w:r>
          </w:p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E98">
              <w:rPr>
                <w:rStyle w:val="apple-style-span"/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regression correlation coefficient</w:t>
            </w:r>
          </w:p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 w:rsidRPr="00F33E98">
              <w:rPr>
                <w:rFonts w:ascii="Times New Roman" w:hAnsi="Times New Roman" w:cs="Times New Roman"/>
                <w:sz w:val="20"/>
                <w:szCs w:val="20"/>
              </w:rPr>
              <w:t xml:space="preserve"> linear regression coefficient of risk factors for diabetes knowledge</w:t>
            </w:r>
          </w:p>
          <w:p w:rsidR="005352CF" w:rsidRPr="00F33E98" w:rsidRDefault="005352CF" w:rsidP="00F56C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E98">
              <w:rPr>
                <w:rFonts w:ascii="Times New Roman" w:hAnsi="Times New Roman" w:cs="Times New Roman"/>
                <w:sz w:val="20"/>
                <w:szCs w:val="20"/>
              </w:rPr>
              <w:t>BMI=body mass index; CI=Confidence interval; DBP=Diastolic blood pressure; DAV=Diabetes Australia-Victoria; HDL=High density lipoprotein; NDSS=National Diabetes Service Scheme; SBP=Systolic blood pressure; SD=Standard Deviation.</w:t>
            </w:r>
          </w:p>
        </w:tc>
      </w:tr>
    </w:tbl>
    <w:p w:rsidR="003534A2" w:rsidRDefault="005352CF">
      <w:bookmarkStart w:id="0" w:name="_GoBack"/>
      <w:bookmarkEnd w:id="0"/>
    </w:p>
    <w:sectPr w:rsidR="00353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2CF"/>
    <w:rsid w:val="000032AC"/>
    <w:rsid w:val="005352CF"/>
    <w:rsid w:val="00AC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2C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5352CF"/>
    <w:pPr>
      <w:tabs>
        <w:tab w:val="clear" w:pos="4513"/>
        <w:tab w:val="clear" w:pos="9026"/>
        <w:tab w:val="center" w:pos="4680"/>
        <w:tab w:val="right" w:pos="9360"/>
      </w:tabs>
    </w:pPr>
  </w:style>
  <w:style w:type="character" w:customStyle="1" w:styleId="apple-style-span">
    <w:name w:val="apple-style-span"/>
    <w:rsid w:val="005352CF"/>
  </w:style>
  <w:style w:type="paragraph" w:styleId="Header">
    <w:name w:val="header"/>
    <w:basedOn w:val="Normal"/>
    <w:link w:val="HeaderChar"/>
    <w:uiPriority w:val="99"/>
    <w:semiHidden/>
    <w:unhideWhenUsed/>
    <w:rsid w:val="00535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52CF"/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2C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5352CF"/>
    <w:pPr>
      <w:tabs>
        <w:tab w:val="clear" w:pos="4513"/>
        <w:tab w:val="clear" w:pos="9026"/>
        <w:tab w:val="center" w:pos="4680"/>
        <w:tab w:val="right" w:pos="9360"/>
      </w:tabs>
    </w:pPr>
  </w:style>
  <w:style w:type="character" w:customStyle="1" w:styleId="apple-style-span">
    <w:name w:val="apple-style-span"/>
    <w:rsid w:val="005352CF"/>
  </w:style>
  <w:style w:type="paragraph" w:styleId="Header">
    <w:name w:val="header"/>
    <w:basedOn w:val="Normal"/>
    <w:link w:val="HeaderChar"/>
    <w:uiPriority w:val="99"/>
    <w:semiHidden/>
    <w:unhideWhenUsed/>
    <w:rsid w:val="00535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52CF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yneth Rees</dc:creator>
  <cp:lastModifiedBy>Gwyneth Rees</cp:lastModifiedBy>
  <cp:revision>1</cp:revision>
  <dcterms:created xsi:type="dcterms:W3CDTF">2013-10-21T23:06:00Z</dcterms:created>
  <dcterms:modified xsi:type="dcterms:W3CDTF">2013-10-21T23:06:00Z</dcterms:modified>
</cp:coreProperties>
</file>